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4A8" w:rsidRDefault="00B834A8" w:rsidP="00B834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6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1417"/>
        <w:gridCol w:w="1594"/>
        <w:gridCol w:w="107"/>
        <w:gridCol w:w="1473"/>
        <w:gridCol w:w="1640"/>
        <w:gridCol w:w="1480"/>
        <w:gridCol w:w="1080"/>
        <w:gridCol w:w="1080"/>
        <w:gridCol w:w="1080"/>
      </w:tblGrid>
      <w:tr w:rsidR="00B834A8" w:rsidRPr="008814E1" w:rsidTr="008A0BF0">
        <w:trPr>
          <w:gridAfter w:val="1"/>
          <w:wAfter w:w="1080" w:type="dxa"/>
          <w:trHeight w:val="34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66A8E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Ex or curren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t </w:t>
            </w:r>
            <w:r w:rsidRPr="00866A8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834A8" w:rsidRPr="008814E1" w:rsidTr="008A0BF0">
        <w:trPr>
          <w:gridAfter w:val="2"/>
          <w:wAfter w:w="2160" w:type="dxa"/>
          <w:trHeight w:val="645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(n=4,451, 44.2%)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HNO (%)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n=2,357 (53)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HO (%) 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n=813 (18.3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HNO (%)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n=367 (8.2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UHO (%) 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n=914 (20.5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*</w:t>
            </w:r>
          </w:p>
        </w:tc>
      </w:tr>
      <w:tr w:rsidR="00B834A8" w:rsidRPr="008814E1" w:rsidTr="008A0BF0">
        <w:trPr>
          <w:gridAfter w:val="2"/>
          <w:wAfter w:w="2160" w:type="dxa"/>
          <w:trHeight w:val="345"/>
        </w:trPr>
        <w:tc>
          <w:tcPr>
            <w:tcW w:w="2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ung Function Test   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834A8" w:rsidRPr="008814E1" w:rsidTr="008A0BF0">
        <w:trPr>
          <w:gridAfter w:val="2"/>
          <w:wAfter w:w="2160" w:type="dxa"/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V1/FVC rati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±7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5±7.9†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1±5.7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3±7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4±5.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34A8" w:rsidRPr="008814E1" w:rsidTr="008A0BF0">
        <w:trPr>
          <w:gridAfter w:val="2"/>
          <w:wAfter w:w="2160" w:type="dxa"/>
          <w:trHeight w:val="375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VC % p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±10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7±10.7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8±10.6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1±1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6±10.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34A8" w:rsidRPr="008814E1" w:rsidTr="008A0BF0">
        <w:trPr>
          <w:gridAfter w:val="2"/>
          <w:wAfter w:w="2160" w:type="dxa"/>
          <w:trHeight w:val="39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V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 p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.7±13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.2±13.3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.3±12.7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±13.8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.8±13.2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34A8" w:rsidRPr="008814E1" w:rsidTr="008A0BF0">
        <w:trPr>
          <w:gridAfter w:val="1"/>
          <w:wAfter w:w="1080" w:type="dxa"/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834A8" w:rsidRPr="008814E1" w:rsidTr="008A0BF0">
        <w:trPr>
          <w:gridAfter w:val="1"/>
          <w:wAfter w:w="1080" w:type="dxa"/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834A8" w:rsidRPr="008814E1" w:rsidTr="008A0BF0">
        <w:trPr>
          <w:trHeight w:val="34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6002F5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Non 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834A8" w:rsidRPr="008814E1" w:rsidTr="008A0BF0">
        <w:trPr>
          <w:gridAfter w:val="1"/>
          <w:wAfter w:w="1080" w:type="dxa"/>
          <w:trHeight w:val="645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(n=5,620, 55.8%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HNO (%)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n=3,704 (65.9)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HO (%) 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n=756 (13.4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HNO (%)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n=437 (7.8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UHO (%) 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n=723 (12.9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B834A8" w:rsidRPr="008814E1" w:rsidTr="008A0BF0">
        <w:trPr>
          <w:gridAfter w:val="1"/>
          <w:wAfter w:w="1080" w:type="dxa"/>
          <w:trHeight w:val="345"/>
        </w:trPr>
        <w:tc>
          <w:tcPr>
            <w:tcW w:w="2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ung Function Test   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</w:rPr>
            </w:pPr>
          </w:p>
        </w:tc>
      </w:tr>
      <w:tr w:rsidR="00B834A8" w:rsidRPr="008814E1" w:rsidTr="008A0BF0">
        <w:trPr>
          <w:gridAfter w:val="1"/>
          <w:wAfter w:w="1080" w:type="dxa"/>
          <w:trHeight w:val="33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V1/FVC rati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1±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9±7.3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4±5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9±6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3±5.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4A8" w:rsidRPr="008814E1" w:rsidTr="008A0BF0">
        <w:trPr>
          <w:gridAfter w:val="1"/>
          <w:wAfter w:w="1080" w:type="dxa"/>
          <w:trHeight w:val="39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VC % p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±11.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1±11.5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.5±10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516FE9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0</w:t>
            </w:r>
            <w:r w:rsidR="00B834A8"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11.9</w:t>
            </w:r>
            <w:r w:rsidR="00B834A8"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3±11.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34A8" w:rsidRPr="008814E1" w:rsidTr="008A0BF0">
        <w:trPr>
          <w:gridAfter w:val="1"/>
          <w:wAfter w:w="1080" w:type="dxa"/>
          <w:trHeight w:val="39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V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 p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5±14.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3±14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9±13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3±15.4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.8±14.3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814E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4A8" w:rsidRPr="008814E1" w:rsidRDefault="00B834A8" w:rsidP="008A0B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B834A8" w:rsidRDefault="00B834A8" w:rsidP="00B834A8">
      <w:pPr>
        <w:rPr>
          <w:rFonts w:ascii="Times New Roman" w:hAnsi="Times New Roman" w:cs="Times New Roman"/>
          <w:b/>
          <w:sz w:val="24"/>
          <w:szCs w:val="24"/>
        </w:rPr>
      </w:pPr>
    </w:p>
    <w:p w:rsidR="00496837" w:rsidRDefault="0049683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96837" w:rsidRPr="00125895" w:rsidRDefault="00496837" w:rsidP="00496837">
      <w:pPr>
        <w:wordWrap/>
        <w:snapToGrid w:val="0"/>
        <w:spacing w:line="480" w:lineRule="auto"/>
        <w:rPr>
          <w:rFonts w:ascii="Times New Roman"/>
          <w:sz w:val="24"/>
        </w:rPr>
      </w:pPr>
      <w:r w:rsidRPr="00125895">
        <w:rPr>
          <w:rFonts w:ascii="Times New Roman"/>
          <w:sz w:val="24"/>
        </w:rPr>
        <w:lastRenderedPageBreak/>
        <w:t xml:space="preserve">Values are expressed as mean </w:t>
      </w:r>
      <w:r w:rsidRPr="00125895">
        <w:rPr>
          <w:rFonts w:ascii="Times New Roman" w:eastAsia="맑은 고딕"/>
          <w:kern w:val="0"/>
          <w:sz w:val="24"/>
        </w:rPr>
        <w:t>±</w:t>
      </w:r>
      <w:r w:rsidRPr="00125895">
        <w:rPr>
          <w:rFonts w:ascii="Times New Roman"/>
          <w:sz w:val="24"/>
        </w:rPr>
        <w:t xml:space="preserve"> SD. MHNO = metabolically healthy non-obese; MHO = metabolically healthy obese; MUHNO = metabolically unhealthy non-obese; MUHO = metabolically unhealthy obese; FEV</w:t>
      </w:r>
      <w:r w:rsidRPr="00125895">
        <w:rPr>
          <w:rFonts w:ascii="Times New Roman"/>
          <w:sz w:val="24"/>
          <w:vertAlign w:val="subscript"/>
        </w:rPr>
        <w:t>1</w:t>
      </w:r>
      <w:r w:rsidRPr="00125895">
        <w:rPr>
          <w:rFonts w:ascii="Times New Roman"/>
          <w:sz w:val="24"/>
        </w:rPr>
        <w:t xml:space="preserve"> = forced expiratory volume in 1 s; FVC = forced vital capacity.</w:t>
      </w:r>
    </w:p>
    <w:p w:rsidR="00496837" w:rsidRPr="00125895" w:rsidRDefault="00496837" w:rsidP="00496837">
      <w:pPr>
        <w:tabs>
          <w:tab w:val="left" w:pos="5820"/>
        </w:tabs>
        <w:wordWrap/>
        <w:snapToGrid w:val="0"/>
        <w:spacing w:line="480" w:lineRule="auto"/>
        <w:rPr>
          <w:rFonts w:ascii="Times New Roman"/>
          <w:sz w:val="24"/>
        </w:rPr>
      </w:pPr>
      <w:r w:rsidRPr="00125895">
        <w:rPr>
          <w:rFonts w:ascii="Times New Roman"/>
          <w:sz w:val="24"/>
        </w:rPr>
        <w:t>*</w:t>
      </w:r>
      <w:r w:rsidRPr="00125895">
        <w:rPr>
          <w:rFonts w:ascii="Times New Roman"/>
          <w:i/>
          <w:sz w:val="24"/>
        </w:rPr>
        <w:t xml:space="preserve">P </w:t>
      </w:r>
      <w:r w:rsidRPr="00125895">
        <w:rPr>
          <w:rFonts w:ascii="Times New Roman"/>
          <w:sz w:val="24"/>
        </w:rPr>
        <w:t>values for one-way ANOVA among the four groups.</w:t>
      </w:r>
      <w:r w:rsidRPr="00125895">
        <w:rPr>
          <w:rFonts w:ascii="Times New Roman"/>
          <w:sz w:val="24"/>
        </w:rPr>
        <w:tab/>
      </w:r>
    </w:p>
    <w:p w:rsidR="00496837" w:rsidRPr="00125895" w:rsidRDefault="00496837" w:rsidP="00496837">
      <w:pPr>
        <w:wordWrap/>
        <w:snapToGrid w:val="0"/>
        <w:spacing w:line="480" w:lineRule="auto"/>
        <w:rPr>
          <w:rFonts w:ascii="Times New Roman"/>
          <w:sz w:val="24"/>
        </w:rPr>
      </w:pPr>
      <w:r w:rsidRPr="00125895">
        <w:rPr>
          <w:rFonts w:ascii="Times New Roman"/>
          <w:sz w:val="24"/>
        </w:rPr>
        <w:t>†‡</w:t>
      </w:r>
      <w:r w:rsidRPr="00125895">
        <w:rPr>
          <w:rFonts w:ascii="Times New Roman"/>
          <w:sz w:val="24"/>
        </w:rPr>
        <w:t xml:space="preserve"> No differences between the groups with same footnotes in post-hoc analyses. </w:t>
      </w:r>
    </w:p>
    <w:p w:rsidR="00496837" w:rsidRPr="00125895" w:rsidRDefault="00496837" w:rsidP="00496837">
      <w:pPr>
        <w:pStyle w:val="EndNoteBibliography"/>
        <w:spacing w:line="480" w:lineRule="auto"/>
      </w:pPr>
      <w:bookmarkStart w:id="0" w:name="_GoBack"/>
      <w:bookmarkEnd w:id="0"/>
    </w:p>
    <w:p w:rsidR="00496837" w:rsidRPr="00496837" w:rsidRDefault="00496837" w:rsidP="0040415F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4"/>
          <w:szCs w:val="24"/>
        </w:rPr>
      </w:pPr>
    </w:p>
    <w:sectPr w:rsidR="00496837" w:rsidRPr="00496837" w:rsidSect="00B834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251A" w:rsidRDefault="00FD251A" w:rsidP="00965934">
      <w:pPr>
        <w:spacing w:after="0" w:line="240" w:lineRule="auto"/>
      </w:pPr>
      <w:r>
        <w:separator/>
      </w:r>
    </w:p>
  </w:endnote>
  <w:endnote w:type="continuationSeparator" w:id="0">
    <w:p w:rsidR="00FD251A" w:rsidRDefault="00FD251A" w:rsidP="00965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251A" w:rsidRDefault="00FD251A" w:rsidP="00965934">
      <w:pPr>
        <w:spacing w:after="0" w:line="240" w:lineRule="auto"/>
      </w:pPr>
      <w:r>
        <w:separator/>
      </w:r>
    </w:p>
  </w:footnote>
  <w:footnote w:type="continuationSeparator" w:id="0">
    <w:p w:rsidR="00FD251A" w:rsidRDefault="00FD251A" w:rsidP="009659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4A8"/>
    <w:rsid w:val="000B16A7"/>
    <w:rsid w:val="0023374E"/>
    <w:rsid w:val="0040415F"/>
    <w:rsid w:val="00496837"/>
    <w:rsid w:val="00514C94"/>
    <w:rsid w:val="00516FE9"/>
    <w:rsid w:val="00526D45"/>
    <w:rsid w:val="00594AFC"/>
    <w:rsid w:val="00721054"/>
    <w:rsid w:val="00805925"/>
    <w:rsid w:val="00965934"/>
    <w:rsid w:val="009D5C44"/>
    <w:rsid w:val="00AE2AC3"/>
    <w:rsid w:val="00B834A8"/>
    <w:rsid w:val="00BE6576"/>
    <w:rsid w:val="00C5177A"/>
    <w:rsid w:val="00EC3845"/>
    <w:rsid w:val="00FD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6F4E131-AAAF-4266-8D85-32A01D7FE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4A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9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65934"/>
  </w:style>
  <w:style w:type="paragraph" w:styleId="a4">
    <w:name w:val="footer"/>
    <w:basedOn w:val="a"/>
    <w:link w:val="Char0"/>
    <w:uiPriority w:val="99"/>
    <w:unhideWhenUsed/>
    <w:rsid w:val="009659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65934"/>
  </w:style>
  <w:style w:type="paragraph" w:customStyle="1" w:styleId="EndNoteBibliography">
    <w:name w:val="EndNote Bibliography"/>
    <w:basedOn w:val="a"/>
    <w:rsid w:val="00496837"/>
    <w:pPr>
      <w:spacing w:line="240" w:lineRule="auto"/>
    </w:pPr>
    <w:rPr>
      <w:rFonts w:ascii="맑은 고딕" w:eastAsia="맑은 고딕" w:hAnsi="맑은 고딕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이혜연</cp:lastModifiedBy>
  <cp:revision>3</cp:revision>
  <dcterms:created xsi:type="dcterms:W3CDTF">2019-01-07T00:44:00Z</dcterms:created>
  <dcterms:modified xsi:type="dcterms:W3CDTF">2019-01-07T01:05:00Z</dcterms:modified>
</cp:coreProperties>
</file>